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825" w:rsidRPr="003A4E4C" w:rsidRDefault="00A95825" w:rsidP="00A95825">
      <w:pPr>
        <w:rPr>
          <w:b/>
          <w:bCs/>
          <w:lang w:val="en-US"/>
        </w:rPr>
      </w:pPr>
      <w:bookmarkStart w:id="0" w:name="_GoBack"/>
      <w:r w:rsidRPr="003A4E4C">
        <w:rPr>
          <w:b/>
          <w:bCs/>
          <w:lang w:val="en-US"/>
        </w:rPr>
        <w:t>Supplemental Tables</w:t>
      </w:r>
    </w:p>
    <w:bookmarkEnd w:id="0"/>
    <w:p w:rsidR="00A95825" w:rsidRPr="003A4E4C" w:rsidRDefault="00A95825" w:rsidP="00A95825">
      <w:pPr>
        <w:rPr>
          <w:lang w:val="en-US"/>
        </w:rPr>
      </w:pPr>
    </w:p>
    <w:p w:rsidR="00A95825" w:rsidRPr="003A4E4C" w:rsidRDefault="00A95825" w:rsidP="00A95825">
      <w:pPr>
        <w:rPr>
          <w:lang w:val="en-US"/>
        </w:rPr>
      </w:pPr>
      <w:r w:rsidRPr="003A4E4C">
        <w:rPr>
          <w:b/>
          <w:bCs/>
          <w:lang w:val="en-US"/>
        </w:rPr>
        <w:t>Table S1.</w:t>
      </w:r>
      <w:r w:rsidRPr="003A4E4C">
        <w:rPr>
          <w:lang w:val="en-US"/>
        </w:rPr>
        <w:t xml:space="preserve"> Linear mixed-effects model results for contact insertion time.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Linear mixed model fit by REML. t-tests use Satterthwaite's method ['</w:t>
      </w:r>
      <w:proofErr w:type="spellStart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lmerModLmerTest</w:t>
      </w:r>
      <w:proofErr w:type="spellEnd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']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Formula: TIME_PER_ELECTRODE ~ METHOD + </w:t>
      </w:r>
      <w:proofErr w:type="gramStart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METHOD:ELECTRODE</w:t>
      </w:r>
      <w:proofErr w:type="gramEnd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+ TYPE + (1 |      ID)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 Data: data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REML criterion at convergence: 3616.8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Scaled residuals: 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  Min      1</w:t>
      </w:r>
      <w:proofErr w:type="gramStart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Q  Median</w:t>
      </w:r>
      <w:proofErr w:type="gramEnd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    3Q     Max 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-1.3095 -0.3942 -0.</w:t>
      </w:r>
      <w:proofErr w:type="gramStart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1103  0.1302</w:t>
      </w:r>
      <w:proofErr w:type="gramEnd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9.4862 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Random effects: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Groups   Name        Variance </w:t>
      </w:r>
      <w:proofErr w:type="spellStart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Std.Dev</w:t>
      </w:r>
      <w:proofErr w:type="spellEnd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.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ID    </w:t>
      </w:r>
      <w:proofErr w:type="gramStart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 (</w:t>
      </w:r>
      <w:proofErr w:type="gramEnd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Intercept)  39.04    6.248  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Residual             424.33   20.599  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Number of </w:t>
      </w:r>
      <w:proofErr w:type="spellStart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obs</w:t>
      </w:r>
      <w:proofErr w:type="spellEnd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: 407, groups:  ID, 37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Fixed effects:</w:t>
      </w:r>
    </w:p>
    <w:p w:rsidR="00A95825" w:rsidRPr="003A4E4C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                           Estimate Std. Error       </w:t>
      </w:r>
      <w:proofErr w:type="spellStart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df</w:t>
      </w:r>
      <w:proofErr w:type="spellEnd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t value </w:t>
      </w:r>
      <w:proofErr w:type="spellStart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Pr</w:t>
      </w:r>
      <w:proofErr w:type="spellEnd"/>
      <w:r w:rsidRPr="003A4E4C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(&gt;|t|)    </w:t>
      </w:r>
    </w:p>
    <w:p w:rsidR="00A95825" w:rsidRPr="00E86CF2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(</w:t>
      </w:r>
      <w:proofErr w:type="gramStart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Intercept)   </w:t>
      </w:r>
      <w:proofErr w:type="gramEnd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              11.4216     3.0415  33.0000   3.755  0.00067 ***</w:t>
      </w:r>
    </w:p>
    <w:p w:rsidR="00A95825" w:rsidRPr="00E86CF2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METHODMETRONOMIC               2.5337     </w:t>
      </w:r>
      <w:proofErr w:type="gramStart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3.3365  33.0000</w:t>
      </w:r>
      <w:proofErr w:type="gramEnd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 0.759  0.45301    </w:t>
      </w:r>
    </w:p>
    <w:p w:rsidR="00A95825" w:rsidRPr="00E86CF2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TYPEFLEXSOFT                  -3.2507     </w:t>
      </w:r>
      <w:proofErr w:type="gramStart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3.8892  33.0000</w:t>
      </w:r>
      <w:proofErr w:type="gramEnd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-0.836  0.40927    </w:t>
      </w:r>
    </w:p>
    <w:p w:rsidR="00A95825" w:rsidRPr="00E86CF2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TYPESTANDARD                   0.8135     </w:t>
      </w:r>
      <w:proofErr w:type="gramStart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3.5895  33.0000</w:t>
      </w:r>
      <w:proofErr w:type="gramEnd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 0.227  0.82211    </w:t>
      </w:r>
    </w:p>
    <w:p w:rsidR="00A95825" w:rsidRPr="00E86CF2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proofErr w:type="gramStart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METHODCONVENTIONAL:ELECTRODE</w:t>
      </w:r>
      <w:proofErr w:type="gramEnd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10.0515     1.2437 368.0000   8.082 9.27e-15 ***</w:t>
      </w:r>
    </w:p>
    <w:p w:rsidR="00A95825" w:rsidRPr="00E86CF2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proofErr w:type="gramStart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METHODMETRONOMIC:ELECTRODE</w:t>
      </w:r>
      <w:proofErr w:type="gramEnd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    1.6167     1.7951 368.0000   0.901  0.36840    </w:t>
      </w:r>
    </w:p>
    <w:p w:rsidR="00A95825" w:rsidRPr="00E86CF2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</w:pPr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---</w:t>
      </w:r>
    </w:p>
    <w:p w:rsidR="00A95825" w:rsidRPr="00E86CF2" w:rsidRDefault="00A95825" w:rsidP="00A95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16"/>
          <w:szCs w:val="16"/>
          <w:lang w:val="en-US"/>
        </w:rPr>
      </w:pPr>
      <w:proofErr w:type="spellStart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Signif</w:t>
      </w:r>
      <w:proofErr w:type="spellEnd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. codes:  0 ‘***’ 0.001 ‘**’ 0.01 ‘*’ 0.05 ‘.’ 0.1 </w:t>
      </w:r>
      <w:proofErr w:type="gramStart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>‘ ’</w:t>
      </w:r>
      <w:proofErr w:type="gramEnd"/>
      <w:r w:rsidRPr="00E86CF2">
        <w:rPr>
          <w:rFonts w:ascii="Lucida Console" w:hAnsi="Lucida Console" w:cs="Courier New"/>
          <w:color w:val="000000"/>
          <w:sz w:val="16"/>
          <w:szCs w:val="16"/>
          <w:bdr w:val="none" w:sz="0" w:space="0" w:color="auto" w:frame="1"/>
          <w:lang w:val="en-US"/>
        </w:rPr>
        <w:t xml:space="preserve"> 1</w:t>
      </w:r>
    </w:p>
    <w:p w:rsidR="00A95825" w:rsidRPr="00E86CF2" w:rsidRDefault="00A95825" w:rsidP="00A95825">
      <w:pPr>
        <w:rPr>
          <w:sz w:val="18"/>
          <w:szCs w:val="18"/>
          <w:lang w:val="en-US"/>
        </w:rPr>
      </w:pPr>
    </w:p>
    <w:p w:rsidR="00A95825" w:rsidRPr="00E86CF2" w:rsidRDefault="00A95825" w:rsidP="00A95825">
      <w:pPr>
        <w:rPr>
          <w:sz w:val="18"/>
          <w:szCs w:val="18"/>
          <w:lang w:val="en-US"/>
        </w:rPr>
      </w:pPr>
    </w:p>
    <w:p w:rsidR="00A95825" w:rsidRDefault="00A95825" w:rsidP="00A95825"/>
    <w:p w:rsidR="00A95825" w:rsidRPr="00791716" w:rsidRDefault="00A95825" w:rsidP="00A95825">
      <w:pPr>
        <w:rPr>
          <w:sz w:val="18"/>
          <w:szCs w:val="18"/>
        </w:rPr>
      </w:pPr>
    </w:p>
    <w:p w:rsidR="00A95825" w:rsidRDefault="00A95825" w:rsidP="00A95825"/>
    <w:p w:rsidR="001B1A3D" w:rsidRDefault="001B1A3D"/>
    <w:sectPr w:rsidR="001B1A3D" w:rsidSect="00503CE7">
      <w:pgSz w:w="11900" w:h="16840"/>
      <w:pgMar w:top="1135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825"/>
    <w:rsid w:val="000C2BB0"/>
    <w:rsid w:val="001B1A3D"/>
    <w:rsid w:val="001D6A23"/>
    <w:rsid w:val="00960BA4"/>
    <w:rsid w:val="00A95825"/>
    <w:rsid w:val="00B50B51"/>
    <w:rsid w:val="00E4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2CD9F3E-FA3D-9C46-98E6-C22F99274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9582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958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9582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vwddmdl3b">
    <w:name w:val="gnvwddmdl3b"/>
    <w:basedOn w:val="Absatz-Standardschriftart"/>
    <w:rsid w:val="00A95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W</dc:creator>
  <cp:keywords/>
  <dc:description/>
  <cp:lastModifiedBy>N W</cp:lastModifiedBy>
  <cp:revision>2</cp:revision>
  <dcterms:created xsi:type="dcterms:W3CDTF">2023-11-28T06:51:00Z</dcterms:created>
  <dcterms:modified xsi:type="dcterms:W3CDTF">2023-12-07T07:30:00Z</dcterms:modified>
</cp:coreProperties>
</file>